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87EFA9" w14:textId="77777777" w:rsidR="006A15E7" w:rsidRPr="006A15E7" w:rsidRDefault="006A15E7" w:rsidP="006A15E7">
      <w:pPr>
        <w:pStyle w:val="Formatmall1"/>
      </w:pPr>
      <w:bookmarkStart w:id="0" w:name="_GoBack"/>
      <w:bookmarkEnd w:id="0"/>
      <w:proofErr w:type="gramStart"/>
      <w:r w:rsidRPr="006A15E7">
        <w:t>S1 Appendix.</w:t>
      </w:r>
      <w:proofErr w:type="gramEnd"/>
      <w:r w:rsidRPr="006A15E7">
        <w:t xml:space="preserve"> </w:t>
      </w:r>
      <w:proofErr w:type="gramStart"/>
      <w:r w:rsidRPr="006A15E7">
        <w:t>Interview guide.</w:t>
      </w:r>
      <w:proofErr w:type="gramEnd"/>
    </w:p>
    <w:p w14:paraId="3F2F5D17" w14:textId="77777777" w:rsidR="00DC4B49" w:rsidRPr="00CC1CBE" w:rsidRDefault="00DC4B49" w:rsidP="004A42A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C1CBE">
        <w:rPr>
          <w:rFonts w:ascii="Times New Roman" w:hAnsi="Times New Roman" w:cs="Times New Roman"/>
          <w:b/>
          <w:sz w:val="24"/>
          <w:szCs w:val="24"/>
          <w:lang w:val="en-GB"/>
        </w:rPr>
        <w:t>Referral and admission to intensive care: a qualitative study of doctors’ practices in a Tanzanian university hospital</w:t>
      </w:r>
    </w:p>
    <w:p w14:paraId="1D9A533A" w14:textId="520D6067" w:rsidR="00536575" w:rsidRPr="00CC1CBE" w:rsidRDefault="006A15E7" w:rsidP="004A42A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36575"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(1) </w:t>
      </w:r>
      <w:r w:rsidR="0078683C"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What do you know about </w:t>
      </w:r>
      <w:r w:rsidR="00536575" w:rsidRPr="00CC1CBE">
        <w:rPr>
          <w:rFonts w:ascii="Times New Roman" w:hAnsi="Times New Roman" w:cs="Times New Roman"/>
          <w:sz w:val="24"/>
          <w:szCs w:val="24"/>
          <w:lang w:val="en-GB"/>
        </w:rPr>
        <w:t>official ICU referral and admission criteria</w:t>
      </w:r>
      <w:r w:rsidR="0078683C"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 in MNH?</w:t>
      </w:r>
    </w:p>
    <w:p w14:paraId="447788D9" w14:textId="55D2B457" w:rsidR="00536575" w:rsidRPr="00CC1CBE" w:rsidRDefault="00536575" w:rsidP="004A42A2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1CBE">
        <w:rPr>
          <w:rFonts w:ascii="Times New Roman" w:hAnsi="Times New Roman" w:cs="Times New Roman"/>
          <w:sz w:val="24"/>
          <w:szCs w:val="24"/>
          <w:lang w:val="en-GB"/>
        </w:rPr>
        <w:t>Are there any official criteria for ICU admission at MNH?</w:t>
      </w:r>
      <w:r w:rsidR="00C939C7"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 If yes, please describe them.</w:t>
      </w:r>
    </w:p>
    <w:p w14:paraId="38C9D030" w14:textId="36CC534E" w:rsidR="00536575" w:rsidRPr="00CC1CBE" w:rsidRDefault="00C939C7" w:rsidP="004A42A2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1CBE">
        <w:rPr>
          <w:rFonts w:ascii="Times New Roman" w:hAnsi="Times New Roman" w:cs="Times New Roman"/>
          <w:sz w:val="24"/>
          <w:szCs w:val="24"/>
          <w:lang w:val="en-GB"/>
        </w:rPr>
        <w:t>In your experience,</w:t>
      </w:r>
      <w:r w:rsidR="00536575"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 are they being used?</w:t>
      </w:r>
      <w:r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 If yes, how?</w:t>
      </w:r>
    </w:p>
    <w:p w14:paraId="314495BC" w14:textId="5BB7F279" w:rsidR="00536575" w:rsidRPr="00CC1CBE" w:rsidRDefault="00536575" w:rsidP="004A42A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(2) </w:t>
      </w:r>
      <w:r w:rsidR="00BA2096" w:rsidRPr="00CC1CBE">
        <w:rPr>
          <w:rFonts w:ascii="Times New Roman" w:hAnsi="Times New Roman" w:cs="Times New Roman"/>
          <w:sz w:val="24"/>
          <w:szCs w:val="24"/>
          <w:lang w:val="en-GB"/>
        </w:rPr>
        <w:t>What were your e</w:t>
      </w:r>
      <w:r w:rsidRPr="00CC1CBE">
        <w:rPr>
          <w:rFonts w:ascii="Times New Roman" w:hAnsi="Times New Roman" w:cs="Times New Roman"/>
          <w:sz w:val="24"/>
          <w:szCs w:val="24"/>
          <w:lang w:val="en-GB"/>
        </w:rPr>
        <w:t>xperiences of ICU referral and admission process and decision making in the specific patient case</w:t>
      </w:r>
      <w:r w:rsidR="00BA2096" w:rsidRPr="00CC1CBE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2F310E09" w14:textId="2415AD47" w:rsidR="00536575" w:rsidRPr="00CC1CBE" w:rsidRDefault="00BA2096" w:rsidP="004A42A2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1CBE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794F6D" w:rsidRPr="00CC1CBE">
        <w:rPr>
          <w:rFonts w:ascii="Times New Roman" w:hAnsi="Times New Roman" w:cs="Times New Roman"/>
          <w:sz w:val="24"/>
          <w:szCs w:val="24"/>
          <w:lang w:val="en-GB"/>
        </w:rPr>
        <w:t>escribe</w:t>
      </w:r>
      <w:r w:rsidR="00536575"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 the referral procedure in the specific case</w:t>
      </w:r>
    </w:p>
    <w:p w14:paraId="07F446B7" w14:textId="00B27DA6" w:rsidR="00536575" w:rsidRPr="00CC1CBE" w:rsidRDefault="0078683C" w:rsidP="004A42A2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1CBE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794F6D" w:rsidRPr="00CC1CBE">
        <w:rPr>
          <w:rFonts w:ascii="Times New Roman" w:hAnsi="Times New Roman" w:cs="Times New Roman"/>
          <w:sz w:val="24"/>
          <w:szCs w:val="24"/>
          <w:lang w:val="en-GB"/>
        </w:rPr>
        <w:t>escribe</w:t>
      </w:r>
      <w:r w:rsidR="00536575"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 the admission procedure in the specific case</w:t>
      </w:r>
    </w:p>
    <w:p w14:paraId="41498CFB" w14:textId="286C1C4B" w:rsidR="00536575" w:rsidRPr="00CC1CBE" w:rsidRDefault="00536575" w:rsidP="004A42A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(3) </w:t>
      </w:r>
      <w:r w:rsidR="0078683C"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How do you </w:t>
      </w:r>
      <w:r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experience communication </w:t>
      </w:r>
      <w:r w:rsidR="0078683C"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during </w:t>
      </w:r>
      <w:r w:rsidRPr="00CC1CBE">
        <w:rPr>
          <w:rFonts w:ascii="Times New Roman" w:hAnsi="Times New Roman" w:cs="Times New Roman"/>
          <w:sz w:val="24"/>
          <w:szCs w:val="24"/>
          <w:lang w:val="en-GB"/>
        </w:rPr>
        <w:t>the process of referral and admission to the ICU in general</w:t>
      </w:r>
      <w:r w:rsidR="0078683C" w:rsidRPr="00CC1CBE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3DB2635C" w14:textId="61E3C4DD" w:rsidR="00536575" w:rsidRPr="00CC1CBE" w:rsidRDefault="00917D75" w:rsidP="004A42A2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1CBE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794F6D" w:rsidRPr="00CC1CBE">
        <w:rPr>
          <w:rFonts w:ascii="Times New Roman" w:hAnsi="Times New Roman" w:cs="Times New Roman"/>
          <w:sz w:val="24"/>
          <w:szCs w:val="24"/>
          <w:lang w:val="en-GB"/>
        </w:rPr>
        <w:t>ow</w:t>
      </w:r>
      <w:r w:rsidR="00536575"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is </w:t>
      </w:r>
      <w:r w:rsidR="00536575" w:rsidRPr="00CC1CBE">
        <w:rPr>
          <w:rFonts w:ascii="Times New Roman" w:hAnsi="Times New Roman" w:cs="Times New Roman"/>
          <w:sz w:val="24"/>
          <w:szCs w:val="24"/>
          <w:lang w:val="en-GB"/>
        </w:rPr>
        <w:t>communication</w:t>
      </w:r>
      <w:r w:rsidR="00794F6D"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36575" w:rsidRPr="00CC1CBE">
        <w:rPr>
          <w:rFonts w:ascii="Times New Roman" w:hAnsi="Times New Roman" w:cs="Times New Roman"/>
          <w:sz w:val="24"/>
          <w:szCs w:val="24"/>
          <w:lang w:val="en-GB"/>
        </w:rPr>
        <w:t>done between doctors during ICU referral</w:t>
      </w:r>
      <w:r w:rsidRPr="00CC1CB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36575" w:rsidRPr="00CC1CBE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7F9A82A8" w14:textId="7A044A51" w:rsidR="00536575" w:rsidRPr="00CC1CBE" w:rsidRDefault="00536575" w:rsidP="004A42A2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Who in the ICU </w:t>
      </w:r>
      <w:r w:rsidR="00DC4B49" w:rsidRPr="00CC1CBE">
        <w:rPr>
          <w:rFonts w:ascii="Times New Roman" w:hAnsi="Times New Roman" w:cs="Times New Roman"/>
          <w:sz w:val="24"/>
          <w:szCs w:val="24"/>
          <w:lang w:val="en-GB"/>
        </w:rPr>
        <w:t>should be contacted, and how should this be done?</w:t>
      </w:r>
    </w:p>
    <w:p w14:paraId="659356BF" w14:textId="6DA32BD3" w:rsidR="00536575" w:rsidRPr="00CC1CBE" w:rsidRDefault="00C66A76" w:rsidP="004A42A2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1CBE">
        <w:rPr>
          <w:rFonts w:ascii="Times New Roman" w:hAnsi="Times New Roman" w:cs="Times New Roman"/>
          <w:sz w:val="24"/>
          <w:szCs w:val="24"/>
          <w:lang w:val="en-GB"/>
        </w:rPr>
        <w:t>Could you describe obstacles you have had to refer/admit patients to ICU?</w:t>
      </w:r>
    </w:p>
    <w:p w14:paraId="6073D6FE" w14:textId="5C678402" w:rsidR="00536575" w:rsidRPr="00CC1CBE" w:rsidRDefault="00536575" w:rsidP="004A42A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(4) </w:t>
      </w:r>
      <w:r w:rsidR="00A40853"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What do you perceive to be the clinical </w:t>
      </w:r>
      <w:r w:rsidRPr="00CC1CBE">
        <w:rPr>
          <w:rFonts w:ascii="Times New Roman" w:hAnsi="Times New Roman" w:cs="Times New Roman"/>
          <w:sz w:val="24"/>
          <w:szCs w:val="24"/>
          <w:lang w:val="en-GB"/>
        </w:rPr>
        <w:t>indications for ICU care</w:t>
      </w:r>
      <w:r w:rsidR="00A40853" w:rsidRPr="00CC1CBE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570BC6E8" w14:textId="0A4039D0" w:rsidR="00536575" w:rsidRPr="00CC1CBE" w:rsidRDefault="00536575" w:rsidP="004A42A2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Which patient categories </w:t>
      </w:r>
      <w:r w:rsidR="00DC4B49" w:rsidRPr="00CC1CBE">
        <w:rPr>
          <w:rFonts w:ascii="Times New Roman" w:hAnsi="Times New Roman" w:cs="Times New Roman"/>
          <w:sz w:val="24"/>
          <w:szCs w:val="24"/>
          <w:lang w:val="en-GB"/>
        </w:rPr>
        <w:t>may be suitable</w:t>
      </w:r>
      <w:r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 for ICU care at MNH?</w:t>
      </w:r>
    </w:p>
    <w:p w14:paraId="79DA9D0D" w14:textId="5CF6A86B" w:rsidR="00536575" w:rsidRPr="00CC1CBE" w:rsidRDefault="00DC4B49" w:rsidP="004A42A2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1CBE">
        <w:rPr>
          <w:rFonts w:ascii="Times New Roman" w:hAnsi="Times New Roman" w:cs="Times New Roman"/>
          <w:sz w:val="24"/>
          <w:szCs w:val="24"/>
          <w:lang w:val="en-GB"/>
        </w:rPr>
        <w:t>Could you d</w:t>
      </w:r>
      <w:r w:rsidR="00794F6D"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escribe if </w:t>
      </w:r>
      <w:r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you are aware of </w:t>
      </w:r>
      <w:r w:rsidR="00536575" w:rsidRPr="00CC1CBE">
        <w:rPr>
          <w:rFonts w:ascii="Times New Roman" w:hAnsi="Times New Roman" w:cs="Times New Roman"/>
          <w:sz w:val="24"/>
          <w:szCs w:val="24"/>
          <w:lang w:val="en-GB"/>
        </w:rPr>
        <w:t>any contraindications to ICU care at MNH?</w:t>
      </w:r>
    </w:p>
    <w:p w14:paraId="5C29EF81" w14:textId="359AE82B" w:rsidR="00536575" w:rsidRPr="00CC1CBE" w:rsidRDefault="00C66A76" w:rsidP="004A42A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1CBE" w:rsidDel="00C66A7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36575"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(5) </w:t>
      </w:r>
      <w:r w:rsidR="00A40853"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What are your </w:t>
      </w:r>
      <w:r w:rsidR="00536575" w:rsidRPr="00CC1CBE">
        <w:rPr>
          <w:rFonts w:ascii="Times New Roman" w:hAnsi="Times New Roman" w:cs="Times New Roman"/>
          <w:sz w:val="24"/>
          <w:szCs w:val="24"/>
          <w:lang w:val="en-GB"/>
        </w:rPr>
        <w:t>perceptions of the quality of care of critically ill patients in ICU and the general wards</w:t>
      </w:r>
      <w:r w:rsidR="00A40853" w:rsidRPr="00CC1CBE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4FD5FE08" w14:textId="47F92706" w:rsidR="00536575" w:rsidRPr="00CC1CBE" w:rsidRDefault="00DC4B49" w:rsidP="004A42A2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What do you think about </w:t>
      </w:r>
      <w:r w:rsidR="00536575"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 the quality of care of critically ill patients in ICU and in the wards</w:t>
      </w:r>
    </w:p>
    <w:p w14:paraId="5F7F4E66" w14:textId="37498E43" w:rsidR="00536575" w:rsidRPr="00CC1CBE" w:rsidRDefault="00A40853" w:rsidP="004A42A2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1CBE">
        <w:rPr>
          <w:rFonts w:ascii="Times New Roman" w:hAnsi="Times New Roman" w:cs="Times New Roman"/>
          <w:sz w:val="24"/>
          <w:szCs w:val="24"/>
          <w:lang w:val="en-GB"/>
        </w:rPr>
        <w:t>What do you perceive to be the</w:t>
      </w:r>
      <w:r w:rsidR="00536575"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 obstacles to </w:t>
      </w:r>
      <w:r w:rsidR="00DC4B49"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providing good </w:t>
      </w:r>
      <w:r w:rsidR="00536575" w:rsidRPr="00CC1CBE">
        <w:rPr>
          <w:rFonts w:ascii="Times New Roman" w:hAnsi="Times New Roman" w:cs="Times New Roman"/>
          <w:sz w:val="24"/>
          <w:szCs w:val="24"/>
          <w:lang w:val="en-GB"/>
        </w:rPr>
        <w:t>qual</w:t>
      </w:r>
      <w:r w:rsidR="00794F6D" w:rsidRPr="00CC1CBE">
        <w:rPr>
          <w:rFonts w:ascii="Times New Roman" w:hAnsi="Times New Roman" w:cs="Times New Roman"/>
          <w:sz w:val="24"/>
          <w:szCs w:val="24"/>
          <w:lang w:val="en-GB"/>
        </w:rPr>
        <w:t>ity of care</w:t>
      </w:r>
      <w:r w:rsidR="00DC4B49"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 in the ICU</w:t>
      </w:r>
      <w:r w:rsidR="00536575" w:rsidRPr="00CC1CBE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31EF8290" w14:textId="4A9ABAA1" w:rsidR="00536575" w:rsidRPr="00CC1CBE" w:rsidRDefault="00536575" w:rsidP="004A42A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(6) </w:t>
      </w:r>
      <w:r w:rsidR="00B74D42" w:rsidRPr="00CC1CBE">
        <w:rPr>
          <w:rFonts w:ascii="Times New Roman" w:hAnsi="Times New Roman" w:cs="Times New Roman"/>
          <w:sz w:val="24"/>
          <w:szCs w:val="24"/>
          <w:lang w:val="en-GB"/>
        </w:rPr>
        <w:t>What do you think about the</w:t>
      </w:r>
      <w:r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 influence of non-medical factors </w:t>
      </w:r>
      <w:r w:rsidR="00B74D42" w:rsidRPr="00CC1CBE">
        <w:rPr>
          <w:rFonts w:ascii="Times New Roman" w:hAnsi="Times New Roman" w:cs="Times New Roman"/>
          <w:sz w:val="24"/>
          <w:szCs w:val="24"/>
          <w:lang w:val="en-GB"/>
        </w:rPr>
        <w:t>on ICU admission?</w:t>
      </w:r>
    </w:p>
    <w:p w14:paraId="4C708A2E" w14:textId="53B08E22" w:rsidR="00F27C5E" w:rsidRPr="00CC1CBE" w:rsidRDefault="0019389F" w:rsidP="004A42A2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1CBE">
        <w:rPr>
          <w:rFonts w:ascii="Times New Roman" w:hAnsi="Times New Roman" w:cs="Times New Roman"/>
          <w:sz w:val="24"/>
          <w:szCs w:val="24"/>
          <w:lang w:val="en-GB"/>
        </w:rPr>
        <w:t>Do you think</w:t>
      </w:r>
      <w:r w:rsidR="00536575"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 patients sometimes </w:t>
      </w:r>
      <w:r w:rsidR="00794F6D"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are </w:t>
      </w:r>
      <w:r w:rsidR="00536575"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admitted </w:t>
      </w:r>
      <w:r w:rsidR="00B74D42" w:rsidRPr="00CC1CBE">
        <w:rPr>
          <w:rFonts w:ascii="Times New Roman" w:hAnsi="Times New Roman" w:cs="Times New Roman"/>
          <w:sz w:val="24"/>
          <w:szCs w:val="24"/>
          <w:lang w:val="en-GB"/>
        </w:rPr>
        <w:t xml:space="preserve">to ICU </w:t>
      </w:r>
      <w:r w:rsidR="00536575" w:rsidRPr="00CC1CBE">
        <w:rPr>
          <w:rFonts w:ascii="Times New Roman" w:hAnsi="Times New Roman" w:cs="Times New Roman"/>
          <w:sz w:val="24"/>
          <w:szCs w:val="24"/>
          <w:lang w:val="en-GB"/>
        </w:rPr>
        <w:t>because of money or importance?</w:t>
      </w:r>
    </w:p>
    <w:sectPr w:rsidR="00F27C5E" w:rsidRPr="00CC1C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9060B7"/>
    <w:multiLevelType w:val="hybridMultilevel"/>
    <w:tmpl w:val="6F5696F0"/>
    <w:lvl w:ilvl="0" w:tplc="024444F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33A2CEB"/>
    <w:multiLevelType w:val="hybridMultilevel"/>
    <w:tmpl w:val="FF32A9A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im Baker">
    <w15:presenceInfo w15:providerId="None" w15:userId="Tim Bak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970"/>
    <w:rsid w:val="00127DB1"/>
    <w:rsid w:val="0019389F"/>
    <w:rsid w:val="001F70CA"/>
    <w:rsid w:val="004A42A2"/>
    <w:rsid w:val="004F28E4"/>
    <w:rsid w:val="00536575"/>
    <w:rsid w:val="005473AF"/>
    <w:rsid w:val="006A15E7"/>
    <w:rsid w:val="00726CC8"/>
    <w:rsid w:val="0078683C"/>
    <w:rsid w:val="00794F6D"/>
    <w:rsid w:val="00840FEF"/>
    <w:rsid w:val="008C6C96"/>
    <w:rsid w:val="00917289"/>
    <w:rsid w:val="00917D75"/>
    <w:rsid w:val="00942210"/>
    <w:rsid w:val="009F4D5F"/>
    <w:rsid w:val="00A40853"/>
    <w:rsid w:val="00A60970"/>
    <w:rsid w:val="00AB1AD9"/>
    <w:rsid w:val="00B74D42"/>
    <w:rsid w:val="00BA2096"/>
    <w:rsid w:val="00C66A76"/>
    <w:rsid w:val="00C939C7"/>
    <w:rsid w:val="00CC1CBE"/>
    <w:rsid w:val="00DC4B49"/>
    <w:rsid w:val="00F21136"/>
    <w:rsid w:val="00F27C5E"/>
    <w:rsid w:val="00FD4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0EA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unhideWhenUsed/>
    <w:rsid w:val="00A609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Liststycke">
    <w:name w:val="List Paragraph"/>
    <w:basedOn w:val="Normal"/>
    <w:uiPriority w:val="34"/>
    <w:qFormat/>
    <w:rsid w:val="00A60970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5473A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473A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473A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473A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473AF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473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473AF"/>
    <w:rPr>
      <w:rFonts w:ascii="Tahoma" w:hAnsi="Tahoma" w:cs="Tahoma"/>
      <w:sz w:val="16"/>
      <w:szCs w:val="16"/>
    </w:rPr>
  </w:style>
  <w:style w:type="character" w:customStyle="1" w:styleId="Formatmall1Char">
    <w:name w:val="Formatmall1 Char"/>
    <w:basedOn w:val="Standardstycketeckensnitt"/>
    <w:link w:val="Formatmall1"/>
    <w:qFormat/>
    <w:rsid w:val="006A15E7"/>
    <w:rPr>
      <w:rFonts w:ascii="Times New Roman" w:eastAsia="Calibri" w:hAnsi="Times New Roman" w:cs="Times New Roman"/>
      <w:b/>
      <w:color w:val="000000"/>
      <w:sz w:val="24"/>
      <w:lang w:val="en-US"/>
    </w:rPr>
  </w:style>
  <w:style w:type="paragraph" w:customStyle="1" w:styleId="Formatmall1">
    <w:name w:val="Formatmall1"/>
    <w:basedOn w:val="Normal"/>
    <w:link w:val="Formatmall1Char"/>
    <w:autoRedefine/>
    <w:qFormat/>
    <w:rsid w:val="006A15E7"/>
    <w:pPr>
      <w:spacing w:after="0" w:line="480" w:lineRule="auto"/>
    </w:pPr>
    <w:rPr>
      <w:rFonts w:ascii="Times New Roman" w:eastAsia="Calibri" w:hAnsi="Times New Roman" w:cs="Times New Roman"/>
      <w:b/>
      <w:color w:val="000000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unhideWhenUsed/>
    <w:rsid w:val="00A609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Liststycke">
    <w:name w:val="List Paragraph"/>
    <w:basedOn w:val="Normal"/>
    <w:uiPriority w:val="34"/>
    <w:qFormat/>
    <w:rsid w:val="00A60970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5473A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473A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473A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473A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473AF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473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473AF"/>
    <w:rPr>
      <w:rFonts w:ascii="Tahoma" w:hAnsi="Tahoma" w:cs="Tahoma"/>
      <w:sz w:val="16"/>
      <w:szCs w:val="16"/>
    </w:rPr>
  </w:style>
  <w:style w:type="character" w:customStyle="1" w:styleId="Formatmall1Char">
    <w:name w:val="Formatmall1 Char"/>
    <w:basedOn w:val="Standardstycketeckensnitt"/>
    <w:link w:val="Formatmall1"/>
    <w:qFormat/>
    <w:rsid w:val="006A15E7"/>
    <w:rPr>
      <w:rFonts w:ascii="Times New Roman" w:eastAsia="Calibri" w:hAnsi="Times New Roman" w:cs="Times New Roman"/>
      <w:b/>
      <w:color w:val="000000"/>
      <w:sz w:val="24"/>
      <w:lang w:val="en-US"/>
    </w:rPr>
  </w:style>
  <w:style w:type="paragraph" w:customStyle="1" w:styleId="Formatmall1">
    <w:name w:val="Formatmall1"/>
    <w:basedOn w:val="Normal"/>
    <w:link w:val="Formatmall1Char"/>
    <w:autoRedefine/>
    <w:qFormat/>
    <w:rsid w:val="006A15E7"/>
    <w:pPr>
      <w:spacing w:after="0" w:line="480" w:lineRule="auto"/>
    </w:pPr>
    <w:rPr>
      <w:rFonts w:ascii="Times New Roman" w:eastAsia="Calibri" w:hAnsi="Times New Roman" w:cs="Times New Roman"/>
      <w:b/>
      <w:color w:val="000000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156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332</Characters>
  <Application>Microsoft Office Word</Application>
  <DocSecurity>0</DocSecurity>
  <Lines>11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itutet</Company>
  <LinksUpToDate>false</LinksUpToDate>
  <CharactersWithSpaces>1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Engdahl Mtango</dc:creator>
  <cp:lastModifiedBy>Sofia Engdahl Mtango</cp:lastModifiedBy>
  <cp:revision>2</cp:revision>
  <dcterms:created xsi:type="dcterms:W3CDTF">2019-06-11T21:17:00Z</dcterms:created>
  <dcterms:modified xsi:type="dcterms:W3CDTF">2019-06-11T21:17:00Z</dcterms:modified>
</cp:coreProperties>
</file>